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6A34" w14:textId="40FD69ED" w:rsidR="00824B90" w:rsidRDefault="00824B90" w:rsidP="00824B90">
      <w:pPr>
        <w:pStyle w:val="a3"/>
        <w:spacing w:before="100" w:beforeAutospacing="1" w:after="100" w:afterAutospacing="1" w:line="480" w:lineRule="auto"/>
      </w:pPr>
      <w:r>
        <w:rPr>
          <w:noProof/>
        </w:rPr>
        <w:drawing>
          <wp:inline distT="0" distB="0" distL="0" distR="0" wp14:anchorId="30F90F98" wp14:editId="4C57023B">
            <wp:extent cx="5270500" cy="6819900"/>
            <wp:effectExtent l="0" t="0" r="6350" b="0"/>
            <wp:docPr id="1670350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1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8EE64" w14:textId="0372075F" w:rsidR="00824B90" w:rsidRPr="00AB567E" w:rsidRDefault="00824B90" w:rsidP="00824B90">
      <w:pPr>
        <w:pStyle w:val="a3"/>
        <w:spacing w:before="100" w:beforeAutospacing="1" w:after="100" w:afterAutospacing="1" w:line="480" w:lineRule="auto"/>
        <w:rPr>
          <w:shd w:val="clear" w:color="auto" w:fill="FFFFFF"/>
          <w:lang w:val="en-US"/>
        </w:rPr>
      </w:pPr>
      <w:r w:rsidRPr="00824B90">
        <w:t xml:space="preserve">Supplemental </w:t>
      </w:r>
      <w:r w:rsidRPr="00623716">
        <w:t xml:space="preserve">Figure </w:t>
      </w:r>
      <w:r>
        <w:t>1</w:t>
      </w:r>
      <w:r w:rsidRPr="00623716">
        <w:t>:</w:t>
      </w:r>
      <w:r>
        <w:t xml:space="preserve"> </w:t>
      </w:r>
      <w:r w:rsidRPr="00E80C29">
        <w:t xml:space="preserve">Screening of </w:t>
      </w:r>
      <w:proofErr w:type="spellStart"/>
      <w:r w:rsidRPr="00E80C29">
        <w:t>UFMylation</w:t>
      </w:r>
      <w:proofErr w:type="spellEnd"/>
      <w:r w:rsidRPr="00E80C29">
        <w:t xml:space="preserve">-associated genes in heart tissues using transcriptomic analysis. (A) The overall differentially expressed genes (DEGs) in heart tissues of mice as indicated. (B) DEGs between </w:t>
      </w:r>
      <w:proofErr w:type="spellStart"/>
      <w:r w:rsidRPr="00E80C29">
        <w:t>Tg</w:t>
      </w:r>
      <w:proofErr w:type="spellEnd"/>
      <w:r w:rsidRPr="00E80C29">
        <w:t xml:space="preserve"> and </w:t>
      </w:r>
      <w:proofErr w:type="spellStart"/>
      <w:r w:rsidRPr="00E80C29">
        <w:t>NTg</w:t>
      </w:r>
      <w:proofErr w:type="spellEnd"/>
      <w:r w:rsidRPr="00E80C29">
        <w:t xml:space="preserve"> mice treated with ISO. (C-E) DEGs of ISO-induced hypertrophic </w:t>
      </w:r>
      <w:r w:rsidRPr="00E80C29">
        <w:lastRenderedPageBreak/>
        <w:t xml:space="preserve">hearts in </w:t>
      </w:r>
      <w:proofErr w:type="spellStart"/>
      <w:r w:rsidRPr="00E80C29">
        <w:t>NTg</w:t>
      </w:r>
      <w:proofErr w:type="spellEnd"/>
      <w:r w:rsidRPr="00E80C29">
        <w:t xml:space="preserve"> (C) and </w:t>
      </w:r>
      <w:proofErr w:type="spellStart"/>
      <w:r w:rsidRPr="00E80C29">
        <w:t>Tg</w:t>
      </w:r>
      <w:proofErr w:type="spellEnd"/>
      <w:r w:rsidRPr="00E80C29">
        <w:t xml:space="preserve"> (D) mice. Overlapping analysis between DEGs described in (C) and (D), and the Venn diagram is shown in (E).</w:t>
      </w:r>
    </w:p>
    <w:p w14:paraId="602DCA8F" w14:textId="77777777" w:rsidR="00260D80" w:rsidRPr="00824B90" w:rsidRDefault="00260D80"/>
    <w:sectPr w:rsidR="00260D80" w:rsidRPr="00824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90"/>
    <w:rsid w:val="00260D80"/>
    <w:rsid w:val="0049243E"/>
    <w:rsid w:val="0082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FBF88"/>
  <w15:chartTrackingRefBased/>
  <w15:docId w15:val="{7080C76D-10EC-437E-AC38-A2F6F82F3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4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24B90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佳佳</dc:creator>
  <cp:keywords/>
  <dc:description/>
  <cp:lastModifiedBy>胡 佳佳</cp:lastModifiedBy>
  <cp:revision>1</cp:revision>
  <dcterms:created xsi:type="dcterms:W3CDTF">2023-08-03T04:01:00Z</dcterms:created>
  <dcterms:modified xsi:type="dcterms:W3CDTF">2023-08-03T04:04:00Z</dcterms:modified>
</cp:coreProperties>
</file>